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608"/>
        <w:gridCol w:w="3597"/>
        <w:gridCol w:w="3597"/>
      </w:tblGrid>
      <w:tr w:rsidR="00084FDE" w:rsidRPr="00B51F4F" w14:paraId="7AC075CE" w14:textId="77777777" w:rsidTr="005D0C73">
        <w:tc>
          <w:tcPr>
            <w:tcW w:w="14387" w:type="dxa"/>
            <w:gridSpan w:val="4"/>
          </w:tcPr>
          <w:p w14:paraId="161D3D2C" w14:textId="10CCA455" w:rsidR="00084FDE" w:rsidRPr="002A5DBE" w:rsidRDefault="00084FDE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  <w:b/>
                <w:bCs/>
              </w:rPr>
              <w:t>Table S</w:t>
            </w:r>
            <w:r w:rsidR="00627D87">
              <w:rPr>
                <w:rFonts w:ascii="Times New Roman" w:hAnsi="Times New Roman" w:cs="Times New Roman"/>
                <w:b/>
                <w:bCs/>
              </w:rPr>
              <w:t>2</w:t>
            </w:r>
            <w:r w:rsidRPr="002A5DBE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2A5DBE">
              <w:rPr>
                <w:rFonts w:ascii="Times New Roman" w:hAnsi="Times New Roman" w:cs="Times New Roman"/>
              </w:rPr>
              <w:t>Demographics of Southern Connecticut State University as of October 15, 2020</w:t>
            </w:r>
            <w:r w:rsidR="008510AE">
              <w:rPr>
                <w:rFonts w:ascii="Times New Roman" w:hAnsi="Times New Roman" w:cs="Times New Roman"/>
              </w:rPr>
              <w:t>.</w:t>
            </w:r>
          </w:p>
        </w:tc>
      </w:tr>
      <w:tr w:rsidR="00064ADE" w:rsidRPr="00B51F4F" w14:paraId="481ECCC8" w14:textId="50269F08" w:rsidTr="00E439F6">
        <w:tc>
          <w:tcPr>
            <w:tcW w:w="4585" w:type="dxa"/>
          </w:tcPr>
          <w:p w14:paraId="269B11B2" w14:textId="77777777" w:rsidR="00064ADE" w:rsidRPr="002A5DBE" w:rsidRDefault="00064A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</w:tcPr>
          <w:p w14:paraId="2602B1B5" w14:textId="42D4D16C" w:rsidR="00064ADE" w:rsidRPr="002A5DBE" w:rsidRDefault="00064ADE">
            <w:pPr>
              <w:rPr>
                <w:rFonts w:ascii="Times New Roman" w:hAnsi="Times New Roman" w:cs="Times New Roman"/>
                <w:b/>
                <w:bCs/>
              </w:rPr>
            </w:pPr>
            <w:r w:rsidRPr="002A5DBE">
              <w:rPr>
                <w:rFonts w:ascii="Times New Roman" w:hAnsi="Times New Roman" w:cs="Times New Roman"/>
                <w:b/>
                <w:bCs/>
              </w:rPr>
              <w:t>Undergraduat</w:t>
            </w:r>
            <w:r w:rsidR="00AD09A9">
              <w:rPr>
                <w:rFonts w:ascii="Times New Roman" w:hAnsi="Times New Roman" w:cs="Times New Roman"/>
                <w:b/>
                <w:bCs/>
              </w:rPr>
              <w:t>es</w:t>
            </w:r>
          </w:p>
        </w:tc>
        <w:tc>
          <w:tcPr>
            <w:tcW w:w="3597" w:type="dxa"/>
          </w:tcPr>
          <w:p w14:paraId="506830A3" w14:textId="46865DB9" w:rsidR="00064ADE" w:rsidRPr="002A5DBE" w:rsidRDefault="00064ADE">
            <w:pPr>
              <w:rPr>
                <w:rFonts w:ascii="Times New Roman" w:hAnsi="Times New Roman" w:cs="Times New Roman"/>
                <w:b/>
                <w:bCs/>
              </w:rPr>
            </w:pPr>
            <w:r w:rsidRPr="002A5DBE">
              <w:rPr>
                <w:rFonts w:ascii="Times New Roman" w:hAnsi="Times New Roman" w:cs="Times New Roman"/>
                <w:b/>
                <w:bCs/>
              </w:rPr>
              <w:t>Graduates</w:t>
            </w:r>
          </w:p>
        </w:tc>
        <w:tc>
          <w:tcPr>
            <w:tcW w:w="3597" w:type="dxa"/>
          </w:tcPr>
          <w:p w14:paraId="74AFCA46" w14:textId="0A3941BF" w:rsidR="00064ADE" w:rsidRPr="002A5DBE" w:rsidRDefault="00064ADE">
            <w:pPr>
              <w:rPr>
                <w:rFonts w:ascii="Times New Roman" w:hAnsi="Times New Roman" w:cs="Times New Roman"/>
                <w:b/>
                <w:bCs/>
              </w:rPr>
            </w:pPr>
            <w:r w:rsidRPr="002A5DBE">
              <w:rPr>
                <w:rFonts w:ascii="Times New Roman" w:hAnsi="Times New Roman" w:cs="Times New Roman"/>
                <w:b/>
                <w:bCs/>
              </w:rPr>
              <w:t>Faculty</w:t>
            </w:r>
            <w:r w:rsidR="00AD09A9">
              <w:rPr>
                <w:rFonts w:ascii="Times New Roman" w:hAnsi="Times New Roman" w:cs="Times New Roman"/>
                <w:b/>
                <w:bCs/>
              </w:rPr>
              <w:t>/s</w:t>
            </w:r>
            <w:r w:rsidR="00E14D6A" w:rsidRPr="002A5DBE">
              <w:rPr>
                <w:rFonts w:ascii="Times New Roman" w:hAnsi="Times New Roman" w:cs="Times New Roman"/>
                <w:b/>
                <w:bCs/>
              </w:rPr>
              <w:t>taff</w:t>
            </w:r>
          </w:p>
        </w:tc>
      </w:tr>
      <w:tr w:rsidR="00064ADE" w:rsidRPr="00B51F4F" w14:paraId="18025C24" w14:textId="16EFCD81" w:rsidTr="00E439F6">
        <w:tc>
          <w:tcPr>
            <w:tcW w:w="4585" w:type="dxa"/>
          </w:tcPr>
          <w:p w14:paraId="60A30040" w14:textId="520D08F5" w:rsidR="00064ADE" w:rsidRPr="002A5DBE" w:rsidRDefault="009F08FC">
            <w:pPr>
              <w:rPr>
                <w:rFonts w:ascii="Times New Roman" w:hAnsi="Times New Roman" w:cs="Times New Roman"/>
                <w:b/>
                <w:bCs/>
              </w:rPr>
            </w:pPr>
            <w:r w:rsidRPr="002A5DB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608" w:type="dxa"/>
          </w:tcPr>
          <w:p w14:paraId="684D9128" w14:textId="4AE5AF04" w:rsidR="00064ADE" w:rsidRPr="002A5DBE" w:rsidRDefault="006B626C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7,440</w:t>
            </w:r>
          </w:p>
        </w:tc>
        <w:tc>
          <w:tcPr>
            <w:tcW w:w="3597" w:type="dxa"/>
          </w:tcPr>
          <w:p w14:paraId="02C699AE" w14:textId="077FBF97" w:rsidR="00064ADE" w:rsidRPr="002A5DBE" w:rsidRDefault="006B626C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1,891</w:t>
            </w:r>
          </w:p>
        </w:tc>
        <w:tc>
          <w:tcPr>
            <w:tcW w:w="3597" w:type="dxa"/>
          </w:tcPr>
          <w:p w14:paraId="08AB7AE6" w14:textId="0DD6E0EE" w:rsidR="00064ADE" w:rsidRPr="002A5DBE" w:rsidRDefault="006B626C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1,724</w:t>
            </w:r>
          </w:p>
        </w:tc>
      </w:tr>
      <w:tr w:rsidR="00064ADE" w:rsidRPr="00B51F4F" w14:paraId="615B0208" w14:textId="35968366" w:rsidTr="002A5DBE">
        <w:trPr>
          <w:trHeight w:val="278"/>
        </w:trPr>
        <w:tc>
          <w:tcPr>
            <w:tcW w:w="4585" w:type="dxa"/>
          </w:tcPr>
          <w:p w14:paraId="2D957FD6" w14:textId="3883E6BE" w:rsidR="00064ADE" w:rsidRPr="002A5DBE" w:rsidRDefault="009F08FC">
            <w:pPr>
              <w:rPr>
                <w:rFonts w:ascii="Times New Roman" w:hAnsi="Times New Roman" w:cs="Times New Roman"/>
                <w:b/>
                <w:bCs/>
              </w:rPr>
            </w:pPr>
            <w:r w:rsidRPr="002A5DBE">
              <w:rPr>
                <w:rFonts w:ascii="Times New Roman" w:hAnsi="Times New Roman" w:cs="Times New Roman"/>
                <w:b/>
                <w:bCs/>
              </w:rPr>
              <w:t>Women</w:t>
            </w:r>
            <w:r w:rsidR="006B626C" w:rsidRPr="002A5DB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608" w:type="dxa"/>
          </w:tcPr>
          <w:p w14:paraId="5B560C68" w14:textId="2097E32E" w:rsidR="00064ADE" w:rsidRPr="002A5DBE" w:rsidRDefault="006B626C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 xml:space="preserve">4,653 </w:t>
            </w:r>
            <w:r w:rsidR="00084FDE" w:rsidRPr="002A5DBE">
              <w:rPr>
                <w:rFonts w:ascii="Times New Roman" w:hAnsi="Times New Roman" w:cs="Times New Roman"/>
              </w:rPr>
              <w:t>(62.5%)</w:t>
            </w:r>
          </w:p>
        </w:tc>
        <w:tc>
          <w:tcPr>
            <w:tcW w:w="3597" w:type="dxa"/>
          </w:tcPr>
          <w:p w14:paraId="0F26DF8E" w14:textId="56D4F40D" w:rsidR="00064ADE" w:rsidRPr="002A5DBE" w:rsidRDefault="006B626C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1,408</w:t>
            </w:r>
            <w:r w:rsidR="00084FDE" w:rsidRPr="002A5DBE">
              <w:rPr>
                <w:rFonts w:ascii="Times New Roman" w:hAnsi="Times New Roman" w:cs="Times New Roman"/>
              </w:rPr>
              <w:t xml:space="preserve"> (74.5</w:t>
            </w:r>
            <w:r w:rsidR="00084FDE" w:rsidRPr="002A5DB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3597" w:type="dxa"/>
          </w:tcPr>
          <w:p w14:paraId="6A3BC295" w14:textId="4B34440B" w:rsidR="00064ADE" w:rsidRPr="002A5DBE" w:rsidRDefault="006B626C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 xml:space="preserve">986 </w:t>
            </w:r>
            <w:r w:rsidR="00084FDE" w:rsidRPr="002A5DBE">
              <w:rPr>
                <w:rFonts w:ascii="Times New Roman" w:hAnsi="Times New Roman" w:cs="Times New Roman"/>
              </w:rPr>
              <w:t>(57.2%)</w:t>
            </w:r>
          </w:p>
        </w:tc>
      </w:tr>
      <w:tr w:rsidR="00722E62" w:rsidRPr="00B51F4F" w14:paraId="78E4E881" w14:textId="77777777" w:rsidTr="00E439F6">
        <w:tc>
          <w:tcPr>
            <w:tcW w:w="4585" w:type="dxa"/>
          </w:tcPr>
          <w:p w14:paraId="1358D3EE" w14:textId="40CE7F87" w:rsidR="00722E62" w:rsidRPr="002A5DBE" w:rsidRDefault="009F08FC">
            <w:pPr>
              <w:rPr>
                <w:rFonts w:ascii="Times New Roman" w:hAnsi="Times New Roman" w:cs="Times New Roman"/>
                <w:b/>
                <w:bCs/>
              </w:rPr>
            </w:pPr>
            <w:r w:rsidRPr="002A5DBE">
              <w:rPr>
                <w:rFonts w:ascii="Times New Roman" w:hAnsi="Times New Roman" w:cs="Times New Roman"/>
                <w:b/>
                <w:bCs/>
              </w:rPr>
              <w:t>Age</w:t>
            </w:r>
            <w:r w:rsidR="00722E62" w:rsidRPr="002A5DB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C38EB" w:rsidRPr="002A5DBE">
              <w:rPr>
                <w:rFonts w:ascii="Times New Roman" w:hAnsi="Times New Roman" w:cs="Times New Roman"/>
                <w:b/>
                <w:bCs/>
              </w:rPr>
              <w:t>&lt;25yr</w:t>
            </w:r>
            <w:r w:rsidR="00D6747F" w:rsidRPr="002A5DB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608" w:type="dxa"/>
          </w:tcPr>
          <w:p w14:paraId="51C6FAAC" w14:textId="64DEECD3" w:rsidR="00722E62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6,361 (85.5%)</w:t>
            </w:r>
          </w:p>
        </w:tc>
        <w:tc>
          <w:tcPr>
            <w:tcW w:w="3597" w:type="dxa"/>
          </w:tcPr>
          <w:p w14:paraId="598B6E93" w14:textId="5C778D1A" w:rsidR="00722E62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834 (44.1%)</w:t>
            </w:r>
          </w:p>
        </w:tc>
        <w:tc>
          <w:tcPr>
            <w:tcW w:w="3597" w:type="dxa"/>
          </w:tcPr>
          <w:p w14:paraId="551DF24A" w14:textId="6F746F21" w:rsidR="00722E62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Not tracked</w:t>
            </w:r>
          </w:p>
        </w:tc>
      </w:tr>
      <w:tr w:rsidR="00055E1F" w:rsidRPr="00B51F4F" w14:paraId="6E01AA72" w14:textId="77777777" w:rsidTr="00E439F6">
        <w:tc>
          <w:tcPr>
            <w:tcW w:w="4585" w:type="dxa"/>
          </w:tcPr>
          <w:p w14:paraId="0497BD38" w14:textId="6E835B61" w:rsidR="00055E1F" w:rsidRPr="002A5DBE" w:rsidRDefault="00055E1F">
            <w:pPr>
              <w:rPr>
                <w:rFonts w:ascii="Times New Roman" w:hAnsi="Times New Roman" w:cs="Times New Roman"/>
                <w:b/>
                <w:bCs/>
              </w:rPr>
            </w:pPr>
            <w:r w:rsidRPr="002A5DBE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2608" w:type="dxa"/>
          </w:tcPr>
          <w:p w14:paraId="4C42C4CA" w14:textId="77777777" w:rsidR="00055E1F" w:rsidRPr="002A5DBE" w:rsidRDefault="00055E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7" w:type="dxa"/>
          </w:tcPr>
          <w:p w14:paraId="3884631B" w14:textId="77777777" w:rsidR="00055E1F" w:rsidRPr="002A5DBE" w:rsidRDefault="00055E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7" w:type="dxa"/>
          </w:tcPr>
          <w:p w14:paraId="49DAE7F6" w14:textId="77777777" w:rsidR="00055E1F" w:rsidRPr="002A5DBE" w:rsidRDefault="00055E1F">
            <w:pPr>
              <w:rPr>
                <w:rFonts w:ascii="Times New Roman" w:hAnsi="Times New Roman" w:cs="Times New Roman"/>
              </w:rPr>
            </w:pPr>
          </w:p>
        </w:tc>
      </w:tr>
      <w:tr w:rsidR="00055E1F" w:rsidRPr="00B51F4F" w14:paraId="32B2DCDA" w14:textId="77777777" w:rsidTr="00E439F6">
        <w:tc>
          <w:tcPr>
            <w:tcW w:w="4585" w:type="dxa"/>
          </w:tcPr>
          <w:p w14:paraId="38F4CBC8" w14:textId="0BFA561E" w:rsidR="00055E1F" w:rsidRPr="002A5DBE" w:rsidRDefault="009C38EB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Nonresident alien</w:t>
            </w:r>
          </w:p>
        </w:tc>
        <w:tc>
          <w:tcPr>
            <w:tcW w:w="2608" w:type="dxa"/>
          </w:tcPr>
          <w:p w14:paraId="223A806A" w14:textId="339245EB" w:rsidR="009C38EB" w:rsidRPr="002A5DBE" w:rsidRDefault="009C38EB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72</w:t>
            </w:r>
            <w:r w:rsidR="00E439F6" w:rsidRPr="002A5DBE">
              <w:rPr>
                <w:rFonts w:ascii="Times New Roman" w:hAnsi="Times New Roman" w:cs="Times New Roman"/>
              </w:rPr>
              <w:t xml:space="preserve"> (1.0%)</w:t>
            </w:r>
          </w:p>
        </w:tc>
        <w:tc>
          <w:tcPr>
            <w:tcW w:w="3597" w:type="dxa"/>
          </w:tcPr>
          <w:p w14:paraId="395D244C" w14:textId="3694D556" w:rsidR="00E439F6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24 (1.3%)</w:t>
            </w:r>
          </w:p>
        </w:tc>
        <w:tc>
          <w:tcPr>
            <w:tcW w:w="3597" w:type="dxa"/>
          </w:tcPr>
          <w:p w14:paraId="45463D84" w14:textId="37678C52" w:rsidR="00055E1F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4</w:t>
            </w:r>
            <w:r w:rsidR="00084FDE" w:rsidRPr="002A5DBE">
              <w:rPr>
                <w:rFonts w:ascii="Times New Roman" w:hAnsi="Times New Roman" w:cs="Times New Roman"/>
              </w:rPr>
              <w:t xml:space="preserve"> (0.2%)</w:t>
            </w:r>
          </w:p>
        </w:tc>
      </w:tr>
      <w:tr w:rsidR="00055E1F" w:rsidRPr="00B51F4F" w14:paraId="5F04B092" w14:textId="77777777" w:rsidTr="00E439F6">
        <w:tc>
          <w:tcPr>
            <w:tcW w:w="4585" w:type="dxa"/>
          </w:tcPr>
          <w:p w14:paraId="230DC364" w14:textId="784E7BC6" w:rsidR="009C38EB" w:rsidRPr="002A5DBE" w:rsidRDefault="009C38EB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Hispanic/Latino</w:t>
            </w:r>
          </w:p>
        </w:tc>
        <w:tc>
          <w:tcPr>
            <w:tcW w:w="2608" w:type="dxa"/>
          </w:tcPr>
          <w:p w14:paraId="620DAB5E" w14:textId="7ED2880B" w:rsidR="00055E1F" w:rsidRPr="002A5DBE" w:rsidRDefault="009C38EB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1027</w:t>
            </w:r>
            <w:r w:rsidR="00E439F6" w:rsidRPr="002A5DBE">
              <w:rPr>
                <w:rFonts w:ascii="Times New Roman" w:hAnsi="Times New Roman" w:cs="Times New Roman"/>
              </w:rPr>
              <w:t xml:space="preserve"> (13.8%)</w:t>
            </w:r>
          </w:p>
        </w:tc>
        <w:tc>
          <w:tcPr>
            <w:tcW w:w="3597" w:type="dxa"/>
          </w:tcPr>
          <w:p w14:paraId="41741F66" w14:textId="44418EC2" w:rsidR="00055E1F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181 (9.6%)</w:t>
            </w:r>
          </w:p>
        </w:tc>
        <w:tc>
          <w:tcPr>
            <w:tcW w:w="3597" w:type="dxa"/>
          </w:tcPr>
          <w:p w14:paraId="1EE55543" w14:textId="61BDB82A" w:rsidR="00055E1F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100</w:t>
            </w:r>
            <w:r w:rsidR="00084FDE" w:rsidRPr="002A5DBE">
              <w:rPr>
                <w:rFonts w:ascii="Times New Roman" w:hAnsi="Times New Roman" w:cs="Times New Roman"/>
              </w:rPr>
              <w:t xml:space="preserve"> (5.8%)</w:t>
            </w:r>
          </w:p>
        </w:tc>
      </w:tr>
      <w:tr w:rsidR="00064ADE" w:rsidRPr="00B51F4F" w14:paraId="4E3A2596" w14:textId="04E61C99" w:rsidTr="00E439F6">
        <w:tc>
          <w:tcPr>
            <w:tcW w:w="4585" w:type="dxa"/>
          </w:tcPr>
          <w:p w14:paraId="69C597A3" w14:textId="29DD0C9E" w:rsidR="00064ADE" w:rsidRPr="002A5DBE" w:rsidRDefault="009C38EB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American Indian or Alaskan Native</w:t>
            </w:r>
          </w:p>
        </w:tc>
        <w:tc>
          <w:tcPr>
            <w:tcW w:w="2608" w:type="dxa"/>
          </w:tcPr>
          <w:p w14:paraId="5C574066" w14:textId="74D6ACDC" w:rsidR="00064ADE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12 (0.2%)</w:t>
            </w:r>
          </w:p>
        </w:tc>
        <w:tc>
          <w:tcPr>
            <w:tcW w:w="3597" w:type="dxa"/>
          </w:tcPr>
          <w:p w14:paraId="1A4E7062" w14:textId="12BF20B6" w:rsidR="00064ADE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5 (0.3%)</w:t>
            </w:r>
          </w:p>
        </w:tc>
        <w:tc>
          <w:tcPr>
            <w:tcW w:w="3597" w:type="dxa"/>
          </w:tcPr>
          <w:p w14:paraId="0AE3CC76" w14:textId="0865B606" w:rsidR="00064ADE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2</w:t>
            </w:r>
            <w:r w:rsidR="00084FDE" w:rsidRPr="002A5DBE">
              <w:rPr>
                <w:rFonts w:ascii="Times New Roman" w:hAnsi="Times New Roman" w:cs="Times New Roman"/>
              </w:rPr>
              <w:t xml:space="preserve"> (0.1%)</w:t>
            </w:r>
          </w:p>
        </w:tc>
      </w:tr>
      <w:tr w:rsidR="00064ADE" w:rsidRPr="00B51F4F" w14:paraId="0D1ABA2C" w14:textId="60278B27" w:rsidTr="00E439F6">
        <w:tc>
          <w:tcPr>
            <w:tcW w:w="4585" w:type="dxa"/>
          </w:tcPr>
          <w:p w14:paraId="27C0B7FF" w14:textId="0E6031D8" w:rsidR="00064ADE" w:rsidRPr="002A5DBE" w:rsidRDefault="009C38EB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608" w:type="dxa"/>
          </w:tcPr>
          <w:p w14:paraId="275F7693" w14:textId="63005EE7" w:rsidR="00064ADE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253 (3.4%)</w:t>
            </w:r>
          </w:p>
        </w:tc>
        <w:tc>
          <w:tcPr>
            <w:tcW w:w="3597" w:type="dxa"/>
          </w:tcPr>
          <w:p w14:paraId="14549D14" w14:textId="343F18A4" w:rsidR="00064ADE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41 (2.2%)</w:t>
            </w:r>
          </w:p>
        </w:tc>
        <w:tc>
          <w:tcPr>
            <w:tcW w:w="3597" w:type="dxa"/>
          </w:tcPr>
          <w:p w14:paraId="68125186" w14:textId="157FCD4C" w:rsidR="00064ADE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100</w:t>
            </w:r>
            <w:r w:rsidR="00084FDE" w:rsidRPr="002A5DBE">
              <w:rPr>
                <w:rFonts w:ascii="Times New Roman" w:hAnsi="Times New Roman" w:cs="Times New Roman"/>
              </w:rPr>
              <w:t xml:space="preserve"> (5.8%)</w:t>
            </w:r>
          </w:p>
        </w:tc>
      </w:tr>
      <w:tr w:rsidR="00064ADE" w:rsidRPr="00B51F4F" w14:paraId="303F5C11" w14:textId="21CE7346" w:rsidTr="00E439F6">
        <w:tc>
          <w:tcPr>
            <w:tcW w:w="4585" w:type="dxa"/>
          </w:tcPr>
          <w:p w14:paraId="5564DC69" w14:textId="0F9624FA" w:rsidR="00064ADE" w:rsidRPr="002A5DBE" w:rsidRDefault="009C38EB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Black or African American</w:t>
            </w:r>
          </w:p>
        </w:tc>
        <w:tc>
          <w:tcPr>
            <w:tcW w:w="2608" w:type="dxa"/>
          </w:tcPr>
          <w:p w14:paraId="19688B5A" w14:textId="7F3EE860" w:rsidR="00064ADE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1</w:t>
            </w:r>
            <w:r w:rsidR="00F9067C">
              <w:rPr>
                <w:rFonts w:ascii="Times New Roman" w:hAnsi="Times New Roman" w:cs="Times New Roman"/>
              </w:rPr>
              <w:t>,</w:t>
            </w:r>
            <w:r w:rsidRPr="002A5DBE">
              <w:rPr>
                <w:rFonts w:ascii="Times New Roman" w:hAnsi="Times New Roman" w:cs="Times New Roman"/>
              </w:rPr>
              <w:t>374 (18.5%)</w:t>
            </w:r>
          </w:p>
        </w:tc>
        <w:tc>
          <w:tcPr>
            <w:tcW w:w="3597" w:type="dxa"/>
          </w:tcPr>
          <w:p w14:paraId="5AB6C20D" w14:textId="58E91418" w:rsidR="00064ADE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202</w:t>
            </w:r>
            <w:r w:rsidR="00084FDE" w:rsidRPr="002A5DBE">
              <w:rPr>
                <w:rFonts w:ascii="Times New Roman" w:hAnsi="Times New Roman" w:cs="Times New Roman"/>
              </w:rPr>
              <w:t xml:space="preserve"> (10.7%)</w:t>
            </w:r>
          </w:p>
        </w:tc>
        <w:tc>
          <w:tcPr>
            <w:tcW w:w="3597" w:type="dxa"/>
          </w:tcPr>
          <w:p w14:paraId="082905FF" w14:textId="7CD81F48" w:rsidR="00064ADE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228</w:t>
            </w:r>
            <w:r w:rsidR="00084FDE" w:rsidRPr="002A5DBE">
              <w:rPr>
                <w:rFonts w:ascii="Times New Roman" w:hAnsi="Times New Roman" w:cs="Times New Roman"/>
              </w:rPr>
              <w:t xml:space="preserve"> (13.2%)</w:t>
            </w:r>
          </w:p>
        </w:tc>
      </w:tr>
      <w:tr w:rsidR="00064ADE" w:rsidRPr="00B51F4F" w14:paraId="01B24D2B" w14:textId="28D7B8A4" w:rsidTr="00E439F6">
        <w:tc>
          <w:tcPr>
            <w:tcW w:w="4585" w:type="dxa"/>
          </w:tcPr>
          <w:p w14:paraId="09BBCEDF" w14:textId="0C34941E" w:rsidR="00064ADE" w:rsidRPr="002A5DBE" w:rsidRDefault="009C38EB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 xml:space="preserve">Native </w:t>
            </w:r>
            <w:r w:rsidR="002A5DBE">
              <w:rPr>
                <w:rFonts w:ascii="Times New Roman" w:hAnsi="Times New Roman" w:cs="Times New Roman"/>
              </w:rPr>
              <w:t>Hawaiian</w:t>
            </w:r>
            <w:r w:rsidRPr="002A5DBE">
              <w:rPr>
                <w:rFonts w:ascii="Times New Roman" w:hAnsi="Times New Roman" w:cs="Times New Roman"/>
              </w:rPr>
              <w:t xml:space="preserve"> or other Pacific Islander</w:t>
            </w:r>
          </w:p>
        </w:tc>
        <w:tc>
          <w:tcPr>
            <w:tcW w:w="2608" w:type="dxa"/>
          </w:tcPr>
          <w:p w14:paraId="04FBFA90" w14:textId="5748A40D" w:rsidR="00064ADE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4 (0.1%)</w:t>
            </w:r>
          </w:p>
        </w:tc>
        <w:tc>
          <w:tcPr>
            <w:tcW w:w="3597" w:type="dxa"/>
          </w:tcPr>
          <w:p w14:paraId="51C8069B" w14:textId="7489FE82" w:rsidR="00064ADE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0</w:t>
            </w:r>
            <w:r w:rsidR="00084FDE" w:rsidRPr="002A5DBE">
              <w:rPr>
                <w:rFonts w:ascii="Times New Roman" w:hAnsi="Times New Roman" w:cs="Times New Roman"/>
              </w:rPr>
              <w:t xml:space="preserve"> (0.0%)</w:t>
            </w:r>
          </w:p>
        </w:tc>
        <w:tc>
          <w:tcPr>
            <w:tcW w:w="3597" w:type="dxa"/>
          </w:tcPr>
          <w:p w14:paraId="76D33D79" w14:textId="7FA70FB3" w:rsidR="00064ADE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0</w:t>
            </w:r>
            <w:r w:rsidR="00084FDE" w:rsidRPr="002A5DBE">
              <w:rPr>
                <w:rFonts w:ascii="Times New Roman" w:hAnsi="Times New Roman" w:cs="Times New Roman"/>
              </w:rPr>
              <w:t xml:space="preserve"> (0.0%)</w:t>
            </w:r>
          </w:p>
        </w:tc>
      </w:tr>
      <w:tr w:rsidR="009C38EB" w:rsidRPr="00B51F4F" w14:paraId="2B539EBB" w14:textId="77777777" w:rsidTr="00E439F6">
        <w:tc>
          <w:tcPr>
            <w:tcW w:w="4585" w:type="dxa"/>
          </w:tcPr>
          <w:p w14:paraId="7A808FF8" w14:textId="2254585F" w:rsidR="009C38EB" w:rsidRPr="002A5DBE" w:rsidRDefault="009C38EB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608" w:type="dxa"/>
          </w:tcPr>
          <w:p w14:paraId="3120295C" w14:textId="5CAC9D5F" w:rsidR="009C38EB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3</w:t>
            </w:r>
            <w:r w:rsidR="006B0FB9">
              <w:rPr>
                <w:rFonts w:ascii="Times New Roman" w:hAnsi="Times New Roman" w:cs="Times New Roman"/>
              </w:rPr>
              <w:t>,</w:t>
            </w:r>
            <w:r w:rsidRPr="002A5DBE">
              <w:rPr>
                <w:rFonts w:ascii="Times New Roman" w:hAnsi="Times New Roman" w:cs="Times New Roman"/>
              </w:rPr>
              <w:t>795 (51.0%)</w:t>
            </w:r>
          </w:p>
        </w:tc>
        <w:tc>
          <w:tcPr>
            <w:tcW w:w="3597" w:type="dxa"/>
          </w:tcPr>
          <w:p w14:paraId="39DF8976" w14:textId="651E2079" w:rsidR="009C38EB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1</w:t>
            </w:r>
            <w:r w:rsidR="006B0FB9">
              <w:rPr>
                <w:rFonts w:ascii="Times New Roman" w:hAnsi="Times New Roman" w:cs="Times New Roman"/>
              </w:rPr>
              <w:t>,</w:t>
            </w:r>
            <w:r w:rsidRPr="002A5DBE">
              <w:rPr>
                <w:rFonts w:ascii="Times New Roman" w:hAnsi="Times New Roman" w:cs="Times New Roman"/>
              </w:rPr>
              <w:t>243</w:t>
            </w:r>
            <w:r w:rsidR="00084FDE" w:rsidRPr="002A5DBE">
              <w:rPr>
                <w:rFonts w:ascii="Times New Roman" w:hAnsi="Times New Roman" w:cs="Times New Roman"/>
              </w:rPr>
              <w:t xml:space="preserve"> (65.7%)</w:t>
            </w:r>
          </w:p>
        </w:tc>
        <w:tc>
          <w:tcPr>
            <w:tcW w:w="3597" w:type="dxa"/>
          </w:tcPr>
          <w:p w14:paraId="4FA941F1" w14:textId="4FD0AF6D" w:rsidR="009C38EB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1</w:t>
            </w:r>
            <w:r w:rsidR="006B0FB9">
              <w:rPr>
                <w:rFonts w:ascii="Times New Roman" w:hAnsi="Times New Roman" w:cs="Times New Roman"/>
              </w:rPr>
              <w:t>,</w:t>
            </w:r>
            <w:r w:rsidRPr="002A5DBE">
              <w:rPr>
                <w:rFonts w:ascii="Times New Roman" w:hAnsi="Times New Roman" w:cs="Times New Roman"/>
              </w:rPr>
              <w:t>249</w:t>
            </w:r>
            <w:r w:rsidR="00084FDE" w:rsidRPr="002A5DBE">
              <w:rPr>
                <w:rFonts w:ascii="Times New Roman" w:hAnsi="Times New Roman" w:cs="Times New Roman"/>
              </w:rPr>
              <w:t xml:space="preserve"> (72.4%)</w:t>
            </w:r>
          </w:p>
        </w:tc>
      </w:tr>
      <w:tr w:rsidR="009C38EB" w:rsidRPr="00B51F4F" w14:paraId="39D722DA" w14:textId="77777777" w:rsidTr="00E439F6">
        <w:tc>
          <w:tcPr>
            <w:tcW w:w="4585" w:type="dxa"/>
          </w:tcPr>
          <w:p w14:paraId="21CDD6AC" w14:textId="23095289" w:rsidR="009C38EB" w:rsidRPr="002A5DBE" w:rsidRDefault="009C38EB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Two or more races</w:t>
            </w:r>
          </w:p>
        </w:tc>
        <w:tc>
          <w:tcPr>
            <w:tcW w:w="2608" w:type="dxa"/>
          </w:tcPr>
          <w:p w14:paraId="70B15B53" w14:textId="58192F96" w:rsidR="009C38EB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356 (4.8%)</w:t>
            </w:r>
          </w:p>
        </w:tc>
        <w:tc>
          <w:tcPr>
            <w:tcW w:w="3597" w:type="dxa"/>
          </w:tcPr>
          <w:p w14:paraId="5F096CFF" w14:textId="3162F01D" w:rsidR="009C38EB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57</w:t>
            </w:r>
            <w:r w:rsidR="00084FDE" w:rsidRPr="002A5DBE">
              <w:rPr>
                <w:rFonts w:ascii="Times New Roman" w:hAnsi="Times New Roman" w:cs="Times New Roman"/>
              </w:rPr>
              <w:t xml:space="preserve"> (3.0%)</w:t>
            </w:r>
          </w:p>
        </w:tc>
        <w:tc>
          <w:tcPr>
            <w:tcW w:w="3597" w:type="dxa"/>
          </w:tcPr>
          <w:p w14:paraId="07A75792" w14:textId="6C364C50" w:rsidR="009C38EB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12</w:t>
            </w:r>
            <w:r w:rsidR="00084FDE" w:rsidRPr="002A5DBE">
              <w:rPr>
                <w:rFonts w:ascii="Times New Roman" w:hAnsi="Times New Roman" w:cs="Times New Roman"/>
              </w:rPr>
              <w:t xml:space="preserve"> (0.7%)</w:t>
            </w:r>
          </w:p>
        </w:tc>
      </w:tr>
      <w:tr w:rsidR="009C38EB" w:rsidRPr="00B51F4F" w14:paraId="15F8EBCA" w14:textId="77777777" w:rsidTr="00E439F6">
        <w:tc>
          <w:tcPr>
            <w:tcW w:w="4585" w:type="dxa"/>
          </w:tcPr>
          <w:p w14:paraId="74ADB704" w14:textId="10B017AD" w:rsidR="009C38EB" w:rsidRPr="002A5DBE" w:rsidRDefault="009C38EB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608" w:type="dxa"/>
          </w:tcPr>
          <w:p w14:paraId="47531208" w14:textId="7D52086C" w:rsidR="009C38EB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547 (7.4%)</w:t>
            </w:r>
          </w:p>
        </w:tc>
        <w:tc>
          <w:tcPr>
            <w:tcW w:w="3597" w:type="dxa"/>
          </w:tcPr>
          <w:p w14:paraId="58E7A73A" w14:textId="650243BF" w:rsidR="009C38EB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138</w:t>
            </w:r>
            <w:r w:rsidR="00084FDE" w:rsidRPr="002A5DBE">
              <w:rPr>
                <w:rFonts w:ascii="Times New Roman" w:hAnsi="Times New Roman" w:cs="Times New Roman"/>
              </w:rPr>
              <w:t xml:space="preserve"> (7.3%)</w:t>
            </w:r>
          </w:p>
        </w:tc>
        <w:tc>
          <w:tcPr>
            <w:tcW w:w="3597" w:type="dxa"/>
          </w:tcPr>
          <w:p w14:paraId="4A07529B" w14:textId="7E17620A" w:rsidR="009C38EB" w:rsidRPr="002A5DBE" w:rsidRDefault="00E439F6">
            <w:pPr>
              <w:rPr>
                <w:rFonts w:ascii="Times New Roman" w:hAnsi="Times New Roman" w:cs="Times New Roman"/>
              </w:rPr>
            </w:pPr>
            <w:r w:rsidRPr="002A5DBE">
              <w:rPr>
                <w:rFonts w:ascii="Times New Roman" w:hAnsi="Times New Roman" w:cs="Times New Roman"/>
              </w:rPr>
              <w:t>29</w:t>
            </w:r>
            <w:r w:rsidR="00084FDE" w:rsidRPr="002A5DBE">
              <w:rPr>
                <w:rFonts w:ascii="Times New Roman" w:hAnsi="Times New Roman" w:cs="Times New Roman"/>
              </w:rPr>
              <w:t xml:space="preserve"> (1.7%)</w:t>
            </w:r>
          </w:p>
        </w:tc>
      </w:tr>
      <w:tr w:rsidR="008510AE" w:rsidRPr="00B51F4F" w14:paraId="384BC80C" w14:textId="77777777" w:rsidTr="00C87894">
        <w:tc>
          <w:tcPr>
            <w:tcW w:w="14387" w:type="dxa"/>
            <w:gridSpan w:val="4"/>
          </w:tcPr>
          <w:p w14:paraId="4FE2510A" w14:textId="38883D8A" w:rsidR="008510AE" w:rsidRPr="002A5DBE" w:rsidRDefault="008510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</w:t>
            </w:r>
            <w:r w:rsidR="003E1E82">
              <w:rPr>
                <w:rFonts w:ascii="Times New Roman" w:hAnsi="Times New Roman" w:cs="Times New Roman"/>
              </w:rPr>
              <w:t>are from the</w:t>
            </w:r>
            <w:r w:rsidR="002D3DF4">
              <w:rPr>
                <w:rFonts w:ascii="Times New Roman" w:hAnsi="Times New Roman" w:cs="Times New Roman"/>
              </w:rPr>
              <w:t xml:space="preserve"> </w:t>
            </w:r>
            <w:r w:rsidR="004766C3">
              <w:rPr>
                <w:rFonts w:ascii="Times New Roman" w:hAnsi="Times New Roman" w:cs="Times New Roman"/>
              </w:rPr>
              <w:t xml:space="preserve">Integrated Postsecondary Education Data System by </w:t>
            </w:r>
            <w:r w:rsidR="003E1E82">
              <w:rPr>
                <w:rFonts w:ascii="Times New Roman" w:hAnsi="Times New Roman" w:cs="Times New Roman"/>
              </w:rPr>
              <w:t xml:space="preserve">the </w:t>
            </w:r>
            <w:r w:rsidR="004766C3">
              <w:rPr>
                <w:rFonts w:ascii="Times New Roman" w:hAnsi="Times New Roman" w:cs="Times New Roman"/>
              </w:rPr>
              <w:t>National Center for Education Statistics</w:t>
            </w:r>
            <w:r w:rsidR="00651AF9">
              <w:rPr>
                <w:rFonts w:ascii="Times New Roman" w:hAnsi="Times New Roman" w:cs="Times New Roman"/>
              </w:rPr>
              <w:t xml:space="preserve"> [60]</w:t>
            </w:r>
            <w:r w:rsidR="004766C3">
              <w:rPr>
                <w:rFonts w:ascii="Times New Roman" w:hAnsi="Times New Roman" w:cs="Times New Roman"/>
              </w:rPr>
              <w:t>.</w:t>
            </w:r>
          </w:p>
        </w:tc>
      </w:tr>
    </w:tbl>
    <w:p w14:paraId="3CED62CC" w14:textId="77777777" w:rsidR="001537B1" w:rsidRPr="00B51F4F" w:rsidRDefault="001537B1">
      <w:pPr>
        <w:rPr>
          <w:rFonts w:ascii="Arial" w:hAnsi="Arial" w:cs="Arial"/>
        </w:rPr>
      </w:pPr>
    </w:p>
    <w:p w14:paraId="34E7D4E7" w14:textId="07E61EE6" w:rsidR="00C15072" w:rsidRPr="00B51F4F" w:rsidRDefault="00C15072">
      <w:pPr>
        <w:rPr>
          <w:rFonts w:ascii="Arial" w:hAnsi="Arial" w:cs="Arial"/>
        </w:rPr>
      </w:pPr>
    </w:p>
    <w:p w14:paraId="787B04D6" w14:textId="77777777" w:rsidR="00C15072" w:rsidRPr="00B51F4F" w:rsidRDefault="00C15072" w:rsidP="00C15072">
      <w:pPr>
        <w:ind w:left="360"/>
        <w:rPr>
          <w:rFonts w:ascii="Arial" w:hAnsi="Arial" w:cs="Arial"/>
        </w:rPr>
      </w:pPr>
    </w:p>
    <w:p w14:paraId="47C7F013" w14:textId="77777777" w:rsidR="00C15072" w:rsidRPr="00B51F4F" w:rsidRDefault="00C15072" w:rsidP="00C15072">
      <w:pPr>
        <w:ind w:left="360"/>
        <w:rPr>
          <w:rFonts w:ascii="Arial" w:hAnsi="Arial" w:cs="Arial"/>
        </w:rPr>
      </w:pPr>
    </w:p>
    <w:sectPr w:rsidR="00C15072" w:rsidRPr="00B51F4F" w:rsidSect="00064AD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336590"/>
    <w:multiLevelType w:val="hybridMultilevel"/>
    <w:tmpl w:val="A61854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907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ADE"/>
    <w:rsid w:val="00055E1F"/>
    <w:rsid w:val="00064ADE"/>
    <w:rsid w:val="00084FDE"/>
    <w:rsid w:val="001537B1"/>
    <w:rsid w:val="001F04B0"/>
    <w:rsid w:val="002753CE"/>
    <w:rsid w:val="002A5DBE"/>
    <w:rsid w:val="002D3DF4"/>
    <w:rsid w:val="002E70A8"/>
    <w:rsid w:val="003160D3"/>
    <w:rsid w:val="00332F55"/>
    <w:rsid w:val="003E1E82"/>
    <w:rsid w:val="004766C3"/>
    <w:rsid w:val="00536CD4"/>
    <w:rsid w:val="00577B3A"/>
    <w:rsid w:val="005C1800"/>
    <w:rsid w:val="00627D87"/>
    <w:rsid w:val="00651AF9"/>
    <w:rsid w:val="006818E6"/>
    <w:rsid w:val="006B0FB9"/>
    <w:rsid w:val="006B626C"/>
    <w:rsid w:val="00722E62"/>
    <w:rsid w:val="008510AE"/>
    <w:rsid w:val="009C38EB"/>
    <w:rsid w:val="009F08FC"/>
    <w:rsid w:val="00AD09A9"/>
    <w:rsid w:val="00B51F4F"/>
    <w:rsid w:val="00C15072"/>
    <w:rsid w:val="00CB28DC"/>
    <w:rsid w:val="00D121CD"/>
    <w:rsid w:val="00D6747F"/>
    <w:rsid w:val="00E14D6A"/>
    <w:rsid w:val="00E439F6"/>
    <w:rsid w:val="00E63D3D"/>
    <w:rsid w:val="00EB4ED4"/>
    <w:rsid w:val="00EB6213"/>
    <w:rsid w:val="00F3016A"/>
    <w:rsid w:val="00F9067C"/>
    <w:rsid w:val="00FA25BB"/>
    <w:rsid w:val="00FA7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471995"/>
  <w15:chartTrackingRefBased/>
  <w15:docId w15:val="{31D14C3E-C615-4FAA-B201-AA03412A3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4A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A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A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A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A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A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A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A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A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A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A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A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A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A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A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A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A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A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A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4A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A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4A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A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4A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4A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4A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A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A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A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4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7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B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B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B3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66C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66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75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126</Words>
  <Characters>747</Characters>
  <Application>Microsoft Office Word</Application>
  <DocSecurity>0</DocSecurity>
  <Lines>57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, Garrett</dc:creator>
  <cp:keywords/>
  <dc:description/>
  <cp:lastModifiedBy>Ash, Garrett</cp:lastModifiedBy>
  <cp:revision>16</cp:revision>
  <dcterms:created xsi:type="dcterms:W3CDTF">2024-12-07T17:39:00Z</dcterms:created>
  <dcterms:modified xsi:type="dcterms:W3CDTF">2024-12-17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23e062-ee62-4fdd-8855-e7c3667145b0</vt:lpwstr>
  </property>
</Properties>
</file>